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77" w:type="dxa"/>
        <w:tblInd w:w="-993" w:type="dxa"/>
        <w:tblLook w:val="04A0" w:firstRow="1" w:lastRow="0" w:firstColumn="1" w:lastColumn="0" w:noHBand="0" w:noVBand="1"/>
      </w:tblPr>
      <w:tblGrid>
        <w:gridCol w:w="515"/>
        <w:gridCol w:w="1500"/>
        <w:gridCol w:w="586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23"/>
        <w:gridCol w:w="1120"/>
      </w:tblGrid>
      <w:tr w:rsidR="00E70AEB" w:rsidRPr="00E70AEB" w:rsidTr="00E70AEB">
        <w:trPr>
          <w:trHeight w:val="300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Distances (k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E70AEB" w:rsidRPr="00E70AEB" w:rsidTr="00E70AEB">
        <w:trPr>
          <w:trHeight w:val="1407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RU </w:t>
            </w: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ecip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Mt </w:t>
            </w: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oranc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mersley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lga Down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ttenoo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andoo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cksaddl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illana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es Ridg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nney Down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uree</w:t>
            </w:r>
            <w:proofErr w:type="spellEnd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reek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airie Down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ym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ear Range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orrela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Mt </w:t>
            </w: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orance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1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2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86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mersley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10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lga Downs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97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ttenoom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50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andoo</w:t>
            </w:r>
            <w:proofErr w:type="spellEnd"/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65-1998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cksaddle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89-2002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illana</w:t>
            </w:r>
            <w:proofErr w:type="spellEnd"/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36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hodes Ridge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71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nney Downs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07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uree</w:t>
            </w:r>
            <w:proofErr w:type="spellEnd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reek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20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airie Downs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68-2013</w:t>
            </w:r>
          </w:p>
        </w:tc>
      </w:tr>
      <w:tr w:rsidR="00E70AEB" w:rsidRPr="00E70AEB" w:rsidTr="00E70AEB">
        <w:trPr>
          <w:trHeight w:val="300"/>
        </w:trPr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ymia</w:t>
            </w:r>
            <w:proofErr w:type="spellEnd"/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EB" w:rsidRPr="00E70AEB" w:rsidRDefault="00E70AEB" w:rsidP="00E70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AEB" w:rsidRPr="00E70AEB" w:rsidRDefault="00E70AEB" w:rsidP="00E70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70AE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72-2013</w:t>
            </w:r>
          </w:p>
        </w:tc>
      </w:tr>
    </w:tbl>
    <w:p w:rsidR="00A15A25" w:rsidRDefault="00A15A25">
      <w:bookmarkStart w:id="0" w:name="_GoBack"/>
      <w:bookmarkEnd w:id="0"/>
    </w:p>
    <w:sectPr w:rsidR="00A1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AEB"/>
    <w:rsid w:val="00A15A25"/>
    <w:rsid w:val="00E7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0979B-D0AD-4264-9133-219F8A90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3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O'Donnell</dc:creator>
  <cp:keywords/>
  <dc:description/>
  <cp:lastModifiedBy>Alison O'Donnell</cp:lastModifiedBy>
  <cp:revision>1</cp:revision>
  <dcterms:created xsi:type="dcterms:W3CDTF">2015-04-17T07:34:00Z</dcterms:created>
  <dcterms:modified xsi:type="dcterms:W3CDTF">2015-04-17T07:40:00Z</dcterms:modified>
</cp:coreProperties>
</file>